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290" w:rsidRDefault="00C56290" w:rsidP="00C56290">
      <w:pPr>
        <w:spacing w:line="480" w:lineRule="auto"/>
        <w:rPr>
          <w:rFonts w:ascii="Times New Roman" w:hAnsi="Times New Roman"/>
          <w:sz w:val="24"/>
          <w:szCs w:val="24"/>
        </w:rPr>
      </w:pPr>
      <w:r w:rsidRPr="00DA11EC">
        <w:rPr>
          <w:rFonts w:ascii="Times New Roman" w:hAnsi="Times New Roman"/>
          <w:b/>
          <w:sz w:val="24"/>
          <w:szCs w:val="24"/>
        </w:rPr>
        <w:t xml:space="preserve">Supplementary </w:t>
      </w:r>
      <w:r w:rsidR="00DA11EC">
        <w:rPr>
          <w:rFonts w:ascii="Times New Roman" w:hAnsi="Times New Roman"/>
          <w:b/>
          <w:sz w:val="24"/>
          <w:szCs w:val="24"/>
        </w:rPr>
        <w:t>T</w:t>
      </w:r>
      <w:r w:rsidRPr="009654B1">
        <w:rPr>
          <w:rFonts w:ascii="Times New Roman" w:hAnsi="Times New Roman"/>
          <w:b/>
          <w:sz w:val="24"/>
          <w:szCs w:val="24"/>
        </w:rPr>
        <w:t>able</w:t>
      </w:r>
      <w:r w:rsidR="007603D1">
        <w:rPr>
          <w:rFonts w:ascii="Times New Roman" w:hAnsi="Times New Roman"/>
          <w:b/>
          <w:sz w:val="24"/>
          <w:szCs w:val="24"/>
        </w:rPr>
        <w:t xml:space="preserve"> S1</w:t>
      </w:r>
      <w:r w:rsidRPr="009654B1">
        <w:rPr>
          <w:rFonts w:ascii="Times New Roman" w:hAnsi="Times New Roman"/>
          <w:b/>
          <w:sz w:val="24"/>
          <w:szCs w:val="24"/>
        </w:rPr>
        <w:t>.</w:t>
      </w:r>
      <w:r w:rsidR="00DA11EC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3680"/>
        <w:gridCol w:w="4258"/>
        <w:gridCol w:w="4111"/>
      </w:tblGrid>
      <w:tr w:rsidR="00C56290" w:rsidRPr="009654B1" w:rsidTr="00DA11EC">
        <w:tc>
          <w:tcPr>
            <w:tcW w:w="13858" w:type="dxa"/>
            <w:gridSpan w:val="4"/>
          </w:tcPr>
          <w:p w:rsidR="00C56290" w:rsidRPr="009654B1" w:rsidRDefault="00C56290" w:rsidP="00F317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on 167</w:t>
            </w:r>
          </w:p>
        </w:tc>
      </w:tr>
      <w:tr w:rsidR="00C56290" w:rsidRPr="009654B1" w:rsidTr="00DA11EC">
        <w:tc>
          <w:tcPr>
            <w:tcW w:w="1809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Hs</w:t>
            </w:r>
          </w:p>
        </w:tc>
        <w:tc>
          <w:tcPr>
            <w:tcW w:w="3680" w:type="dxa"/>
          </w:tcPr>
          <w:p w:rsidR="00C56290" w:rsidRPr="009654B1" w:rsidRDefault="00C56290" w:rsidP="00F3176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nse primer (5’3’)</w:t>
            </w:r>
          </w:p>
        </w:tc>
        <w:tc>
          <w:tcPr>
            <w:tcW w:w="4258" w:type="dxa"/>
          </w:tcPr>
          <w:p w:rsidR="00C56290" w:rsidRPr="009654B1" w:rsidRDefault="00C56290" w:rsidP="00F3176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tisense primer (5’-3’)</w:t>
            </w:r>
          </w:p>
        </w:tc>
        <w:tc>
          <w:tcPr>
            <w:tcW w:w="4111" w:type="dxa"/>
          </w:tcPr>
          <w:p w:rsidR="00C56290" w:rsidRPr="009654B1" w:rsidRDefault="00D93FB5" w:rsidP="00F3176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yros</w:t>
            </w:r>
            <w:r w:rsidR="00C5629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quencing</w:t>
            </w:r>
            <w:proofErr w:type="spellEnd"/>
            <w:r w:rsidR="00C5629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primer </w:t>
            </w:r>
          </w:p>
        </w:tc>
      </w:tr>
      <w:tr w:rsidR="00C56290" w:rsidRPr="009654B1" w:rsidTr="00DA11EC">
        <w:tc>
          <w:tcPr>
            <w:tcW w:w="1809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654B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umbricoides</w:t>
            </w:r>
            <w:proofErr w:type="spellEnd"/>
          </w:p>
        </w:tc>
        <w:tc>
          <w:tcPr>
            <w:tcW w:w="3680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CCGTGAAGAATACCCCGACA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47-68)</w:t>
            </w:r>
          </w:p>
        </w:tc>
        <w:tc>
          <w:tcPr>
            <w:tcW w:w="4258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CCACACTTGAACCTGCTAACG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54-75)</w:t>
            </w:r>
          </w:p>
        </w:tc>
        <w:tc>
          <w:tcPr>
            <w:tcW w:w="4111" w:type="dxa"/>
          </w:tcPr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accccgacagaatcatgagctcg</w:t>
            </w:r>
          </w:p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59-81)</w:t>
            </w:r>
          </w:p>
        </w:tc>
      </w:tr>
      <w:tr w:rsidR="00C56290" w:rsidRPr="009654B1" w:rsidTr="00DA11EC">
        <w:tc>
          <w:tcPr>
            <w:tcW w:w="1809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9654B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richiura</w:t>
            </w:r>
            <w:proofErr w:type="spellEnd"/>
          </w:p>
        </w:tc>
        <w:tc>
          <w:tcPr>
            <w:tcW w:w="3680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GAGTATCCTGACCGAATTATGACA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(position 1116-1139)</w:t>
            </w:r>
          </w:p>
        </w:tc>
        <w:tc>
          <w:tcPr>
            <w:tcW w:w="4258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ACGACGTGAACAGTATCAAACAAC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(position 1171-1194)</w:t>
            </w:r>
          </w:p>
        </w:tc>
        <w:tc>
          <w:tcPr>
            <w:tcW w:w="4111" w:type="dxa"/>
          </w:tcPr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TGACCGAATTATGACAACT</w:t>
            </w:r>
          </w:p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(Position 1124-1148)</w:t>
            </w:r>
          </w:p>
        </w:tc>
      </w:tr>
      <w:tr w:rsidR="00C56290" w:rsidRPr="009654B1" w:rsidTr="00DA11EC">
        <w:tc>
          <w:tcPr>
            <w:tcW w:w="1809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3680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GTGACTGTCTCCAGGTAATTCG</w:t>
            </w:r>
          </w:p>
          <w:p w:rsidR="00C56290" w:rsidRPr="009654B1" w:rsidRDefault="00C56290" w:rsidP="00BB5EF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86</w:t>
            </w:r>
            <w:r w:rsidR="00BB5EF4">
              <w:rPr>
                <w:rFonts w:ascii="Times New Roman" w:hAnsi="Times New Roman"/>
                <w:color w:val="000000"/>
                <w:sz w:val="24"/>
                <w:szCs w:val="24"/>
              </w:rPr>
              <w:t>7-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888)</w:t>
            </w:r>
          </w:p>
        </w:tc>
        <w:tc>
          <w:tcPr>
            <w:tcW w:w="4258" w:type="dxa"/>
          </w:tcPr>
          <w:p w:rsidR="00C56290" w:rsidRPr="009654B1" w:rsidRDefault="00C56290" w:rsidP="00F31762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CTATAACGTACCTTTGGCGAGGG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1065-1087)</w:t>
            </w:r>
          </w:p>
        </w:tc>
        <w:tc>
          <w:tcPr>
            <w:tcW w:w="4111" w:type="dxa"/>
          </w:tcPr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GATAGAATCATGTCCTCGT</w:t>
            </w:r>
          </w:p>
          <w:p w:rsidR="00C56290" w:rsidRPr="009654B1" w:rsidRDefault="00C56290" w:rsidP="00C56290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(Position 1035-1053)</w:t>
            </w:r>
          </w:p>
        </w:tc>
      </w:tr>
      <w:tr w:rsidR="00C56290" w:rsidRPr="009654B1" w:rsidTr="00DA11EC">
        <w:tc>
          <w:tcPr>
            <w:tcW w:w="13858" w:type="dxa"/>
            <w:gridSpan w:val="4"/>
          </w:tcPr>
          <w:p w:rsidR="00C56290" w:rsidRPr="009654B1" w:rsidRDefault="00C56290" w:rsidP="00F3176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on 198-200</w:t>
            </w:r>
          </w:p>
        </w:tc>
      </w:tr>
      <w:tr w:rsidR="00C56290" w:rsidRPr="009654B1" w:rsidTr="00DA11EC">
        <w:tc>
          <w:tcPr>
            <w:tcW w:w="1809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Hs</w:t>
            </w:r>
          </w:p>
        </w:tc>
        <w:tc>
          <w:tcPr>
            <w:tcW w:w="3680" w:type="dxa"/>
          </w:tcPr>
          <w:p w:rsidR="00C56290" w:rsidRPr="009654B1" w:rsidRDefault="00C56290" w:rsidP="00F3176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nse primer (5’3’)</w:t>
            </w:r>
          </w:p>
        </w:tc>
        <w:tc>
          <w:tcPr>
            <w:tcW w:w="4258" w:type="dxa"/>
          </w:tcPr>
          <w:p w:rsidR="00C56290" w:rsidRPr="009654B1" w:rsidRDefault="00C56290" w:rsidP="00F3176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tisense primer (5’-3’)</w:t>
            </w:r>
          </w:p>
        </w:tc>
        <w:tc>
          <w:tcPr>
            <w:tcW w:w="4111" w:type="dxa"/>
          </w:tcPr>
          <w:p w:rsidR="00C56290" w:rsidRPr="009654B1" w:rsidRDefault="00D93FB5" w:rsidP="00F3176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yros</w:t>
            </w:r>
            <w:r w:rsidR="00C5629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quencing</w:t>
            </w:r>
            <w:proofErr w:type="spellEnd"/>
            <w:r w:rsidR="00C5629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primer</w:t>
            </w:r>
          </w:p>
        </w:tc>
      </w:tr>
      <w:tr w:rsidR="00C56290" w:rsidRPr="009654B1" w:rsidTr="00DA11EC">
        <w:tc>
          <w:tcPr>
            <w:tcW w:w="1809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654B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umbricoides</w:t>
            </w:r>
            <w:proofErr w:type="spellEnd"/>
          </w:p>
        </w:tc>
        <w:tc>
          <w:tcPr>
            <w:tcW w:w="3680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agagccacagttggtttagatacg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318-341)</w:t>
            </w:r>
          </w:p>
        </w:tc>
        <w:tc>
          <w:tcPr>
            <w:tcW w:w="4258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AGGGTCCTGAAGCAGATGTC</w:t>
            </w:r>
          </w:p>
          <w:p w:rsidR="00C56290" w:rsidRPr="00E254C2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E254C2">
              <w:rPr>
                <w:rFonts w:ascii="Times New Roman" w:hAnsi="Times New Roman"/>
                <w:color w:val="000000"/>
                <w:sz w:val="24"/>
                <w:szCs w:val="24"/>
              </w:rPr>
              <w:t>position 489-508)</w:t>
            </w:r>
          </w:p>
          <w:p w:rsidR="00C56290" w:rsidRPr="00E254C2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4C2">
              <w:rPr>
                <w:rFonts w:ascii="Times New Roman" w:hAnsi="Times New Roman"/>
                <w:color w:val="000000"/>
                <w:sz w:val="24"/>
                <w:szCs w:val="24"/>
              </w:rPr>
              <w:t>CAGATGTCGTACAAAGCCTCATT</w:t>
            </w:r>
          </w:p>
          <w:p w:rsidR="008B3540" w:rsidRPr="009654B1" w:rsidRDefault="00C56290" w:rsidP="00E254C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54C2">
              <w:rPr>
                <w:rFonts w:ascii="Times New Roman" w:hAnsi="Times New Roman"/>
                <w:color w:val="000000"/>
                <w:sz w:val="24"/>
                <w:szCs w:val="24"/>
              </w:rPr>
              <w:t>(position</w:t>
            </w:r>
            <w:r w:rsidR="00E254C2" w:rsidRPr="00E254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76-498</w:t>
            </w:r>
            <w:r w:rsidRPr="00E254C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GGTTGAGAACACCGAT</w:t>
            </w:r>
          </w:p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(position 440-455)</w:t>
            </w:r>
          </w:p>
        </w:tc>
      </w:tr>
      <w:tr w:rsidR="00C56290" w:rsidRPr="009654B1" w:rsidTr="00DA11EC">
        <w:tc>
          <w:tcPr>
            <w:tcW w:w="1809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9654B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trichiura</w:t>
            </w:r>
            <w:proofErr w:type="spellEnd"/>
          </w:p>
        </w:tc>
        <w:tc>
          <w:tcPr>
            <w:tcW w:w="3680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CGCCTTTTTAGGTTTCAGATACA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1202-1224)</w:t>
            </w:r>
          </w:p>
        </w:tc>
        <w:tc>
          <w:tcPr>
            <w:tcW w:w="4258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GTCTCCGTAAGTTGGTGTTGTTAA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1339-1362)</w:t>
            </w:r>
          </w:p>
        </w:tc>
        <w:tc>
          <w:tcPr>
            <w:tcW w:w="4111" w:type="dxa"/>
          </w:tcPr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GGTAGAGAACACGGACG</w:t>
            </w:r>
          </w:p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(Position 1266-128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56290" w:rsidRPr="009654B1" w:rsidTr="00DA11EC">
        <w:tc>
          <w:tcPr>
            <w:tcW w:w="1809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3680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TTTCCGACACTGTGGTTGAG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1844-1863)</w:t>
            </w:r>
          </w:p>
        </w:tc>
        <w:tc>
          <w:tcPr>
            <w:tcW w:w="4258" w:type="dxa"/>
          </w:tcPr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GAGTTCGTTACTAGCCAGCTCACC</w:t>
            </w:r>
          </w:p>
          <w:p w:rsidR="00C56290" w:rsidRPr="009654B1" w:rsidRDefault="00C56290" w:rsidP="00F31762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(</w:t>
            </w: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position 2006-2029)</w:t>
            </w:r>
          </w:p>
        </w:tc>
        <w:tc>
          <w:tcPr>
            <w:tcW w:w="4111" w:type="dxa"/>
          </w:tcPr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color w:val="000000"/>
                <w:sz w:val="24"/>
                <w:szCs w:val="24"/>
              </w:rPr>
              <w:t>GAGAATACAGAT</w:t>
            </w:r>
            <w:r w:rsidRPr="009654B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AGACCT</w:t>
            </w:r>
          </w:p>
          <w:p w:rsidR="00C56290" w:rsidRPr="009654B1" w:rsidRDefault="00C56290" w:rsidP="00C5629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54B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Position 1110-1128)</w:t>
            </w:r>
          </w:p>
        </w:tc>
      </w:tr>
    </w:tbl>
    <w:p w:rsidR="0054439B" w:rsidRDefault="0054439B" w:rsidP="00BB5EF4">
      <w:pPr>
        <w:spacing w:line="240" w:lineRule="auto"/>
        <w:ind w:left="720" w:hanging="720"/>
        <w:jc w:val="both"/>
      </w:pPr>
    </w:p>
    <w:sectPr w:rsidR="0054439B" w:rsidSect="00C5629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savePreviewPicture/>
  <w:compat/>
  <w:rsids>
    <w:rsidRoot w:val="00C56290"/>
    <w:rsid w:val="000D5060"/>
    <w:rsid w:val="0035113F"/>
    <w:rsid w:val="0054439B"/>
    <w:rsid w:val="007603D1"/>
    <w:rsid w:val="008B3540"/>
    <w:rsid w:val="008D7BE1"/>
    <w:rsid w:val="009731E2"/>
    <w:rsid w:val="00A741EB"/>
    <w:rsid w:val="00BB5EF4"/>
    <w:rsid w:val="00C56290"/>
    <w:rsid w:val="00CF612B"/>
    <w:rsid w:val="00D93FB5"/>
    <w:rsid w:val="00DA11EC"/>
    <w:rsid w:val="00E254C2"/>
    <w:rsid w:val="00EF411A"/>
    <w:rsid w:val="00F162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2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s</dc:creator>
  <cp:lastModifiedBy>Academic Laptop</cp:lastModifiedBy>
  <cp:revision>3</cp:revision>
  <dcterms:created xsi:type="dcterms:W3CDTF">2013-04-02T20:41:00Z</dcterms:created>
  <dcterms:modified xsi:type="dcterms:W3CDTF">2013-04-02T20:43:00Z</dcterms:modified>
</cp:coreProperties>
</file>